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87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897"/>
        <w:gridCol w:w="898"/>
        <w:gridCol w:w="898"/>
        <w:gridCol w:w="897"/>
        <w:gridCol w:w="898"/>
        <w:gridCol w:w="898"/>
      </w:tblGrid>
      <w:tr w:rsidR="00511B43" w:rsidRPr="00F67B66" w14:paraId="66494471" w14:textId="77777777" w:rsidTr="0092655D">
        <w:trPr>
          <w:trHeight w:val="680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E8A0E" w14:textId="77777777" w:rsidR="00511B43" w:rsidRPr="00F67B66" w:rsidRDefault="00511B43" w:rsidP="00555F6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3348B" w14:textId="77777777" w:rsidR="00511B43" w:rsidRPr="00F67B66" w:rsidRDefault="00511B43" w:rsidP="00555F6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7B66">
              <w:rPr>
                <w:rFonts w:ascii="Arial" w:hAnsi="Arial" w:cs="Arial"/>
                <w:sz w:val="18"/>
                <w:szCs w:val="18"/>
              </w:rPr>
              <w:t>1980-1989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3A332" w14:textId="77777777" w:rsidR="00511B43" w:rsidRPr="00F67B66" w:rsidRDefault="00511B43" w:rsidP="00555F6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7B66">
              <w:rPr>
                <w:rFonts w:ascii="Arial" w:hAnsi="Arial" w:cs="Arial"/>
                <w:sz w:val="18"/>
                <w:szCs w:val="18"/>
              </w:rPr>
              <w:t>1990-1999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881D0" w14:textId="77777777" w:rsidR="00511B43" w:rsidRPr="00F67B66" w:rsidRDefault="00511B43" w:rsidP="00555F6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7B66">
              <w:rPr>
                <w:rFonts w:ascii="Arial" w:hAnsi="Arial" w:cs="Arial"/>
                <w:sz w:val="18"/>
                <w:szCs w:val="18"/>
              </w:rPr>
              <w:t>2000-2009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901CB" w14:textId="77777777" w:rsidR="00511B43" w:rsidRPr="00F67B66" w:rsidRDefault="00511B43" w:rsidP="00555F6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7B66">
              <w:rPr>
                <w:rFonts w:ascii="Arial" w:hAnsi="Arial" w:cs="Arial"/>
                <w:sz w:val="18"/>
                <w:szCs w:val="18"/>
              </w:rPr>
              <w:t>2010-2019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6C4E8" w14:textId="77777777" w:rsidR="00511B43" w:rsidRPr="00F67B66" w:rsidRDefault="00511B43" w:rsidP="00555F6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7B66">
              <w:rPr>
                <w:rFonts w:ascii="Arial" w:hAnsi="Arial" w:cs="Arial"/>
                <w:sz w:val="18"/>
                <w:szCs w:val="18"/>
              </w:rPr>
              <w:t>2020-2021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CAB02" w14:textId="77777777" w:rsidR="00511B43" w:rsidRPr="00F67B66" w:rsidRDefault="00511B43" w:rsidP="00555F6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66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511B43" w:rsidRPr="00F67B66" w14:paraId="65C965A5" w14:textId="77777777" w:rsidTr="0092655D">
        <w:trPr>
          <w:trHeight w:val="340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3D37F4A" w14:textId="77777777" w:rsidR="00511B43" w:rsidRPr="00F67B66" w:rsidRDefault="00511B43" w:rsidP="00555F60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67B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multidisciplinary journals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03C7045E" w14:textId="77777777" w:rsidR="00511B43" w:rsidRPr="00F67B66" w:rsidRDefault="00511B43" w:rsidP="00555F6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7B66">
              <w:rPr>
                <w:rFonts w:ascii="Arial" w:hAnsi="Arial" w:cs="Arial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04FF2C65" w14:textId="77777777" w:rsidR="00511B43" w:rsidRPr="00F67B66" w:rsidRDefault="00511B43" w:rsidP="00555F6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7B66">
              <w:rPr>
                <w:rFonts w:ascii="Arial" w:hAnsi="Arial" w:cs="Arial"/>
                <w:b/>
                <w:bCs/>
                <w:sz w:val="18"/>
                <w:szCs w:val="18"/>
              </w:rPr>
              <w:t>7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4C56D28B" w14:textId="77777777" w:rsidR="00511B43" w:rsidRPr="00F67B66" w:rsidRDefault="00511B43" w:rsidP="00555F6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7B66">
              <w:rPr>
                <w:rFonts w:ascii="Arial" w:hAnsi="Arial" w:cs="Arial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39D7ECA6" w14:textId="77777777" w:rsidR="00511B43" w:rsidRPr="00F67B66" w:rsidRDefault="00511B43" w:rsidP="00555F6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7B66">
              <w:rPr>
                <w:rFonts w:ascii="Arial" w:hAnsi="Arial" w:cs="Arial"/>
                <w:b/>
                <w:bCs/>
                <w:sz w:val="18"/>
                <w:szCs w:val="18"/>
              </w:rPr>
              <w:t>108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2B9E6117" w14:textId="77777777" w:rsidR="00511B43" w:rsidRPr="00F67B66" w:rsidRDefault="00511B43" w:rsidP="00555F6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7B66">
              <w:rPr>
                <w:rFonts w:ascii="Arial" w:hAnsi="Arial" w:cs="Arial"/>
                <w:b/>
                <w:bCs/>
                <w:sz w:val="18"/>
                <w:szCs w:val="18"/>
              </w:rPr>
              <w:t>9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75FF7F73" w14:textId="77777777" w:rsidR="00511B43" w:rsidRPr="00F67B66" w:rsidRDefault="00511B43" w:rsidP="00555F6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7B66">
              <w:rPr>
                <w:rFonts w:ascii="Arial" w:hAnsi="Arial" w:cs="Arial"/>
                <w:b/>
                <w:bCs/>
                <w:sz w:val="18"/>
                <w:szCs w:val="18"/>
              </w:rPr>
              <w:t>127</w:t>
            </w:r>
          </w:p>
        </w:tc>
      </w:tr>
      <w:tr w:rsidR="00511B43" w:rsidRPr="00F67B66" w14:paraId="3B751BFE" w14:textId="77777777" w:rsidTr="0092655D">
        <w:trPr>
          <w:trHeight w:val="340"/>
          <w:jc w:val="center"/>
        </w:trPr>
        <w:tc>
          <w:tcPr>
            <w:tcW w:w="3402" w:type="dxa"/>
            <w:vAlign w:val="center"/>
          </w:tcPr>
          <w:p w14:paraId="7A4D6958" w14:textId="77777777" w:rsidR="00511B43" w:rsidRPr="00F67B66" w:rsidRDefault="00511B43" w:rsidP="00555F60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67B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publications</w:t>
            </w:r>
          </w:p>
        </w:tc>
        <w:tc>
          <w:tcPr>
            <w:tcW w:w="897" w:type="dxa"/>
            <w:vAlign w:val="center"/>
          </w:tcPr>
          <w:p w14:paraId="06CF3F39" w14:textId="77777777" w:rsidR="00511B43" w:rsidRPr="00F67B66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7B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9,988</w:t>
            </w:r>
          </w:p>
        </w:tc>
        <w:tc>
          <w:tcPr>
            <w:tcW w:w="898" w:type="dxa"/>
            <w:vAlign w:val="center"/>
          </w:tcPr>
          <w:p w14:paraId="57B910B3" w14:textId="77777777" w:rsidR="00511B43" w:rsidRPr="00F67B66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7B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2,999</w:t>
            </w:r>
          </w:p>
        </w:tc>
        <w:tc>
          <w:tcPr>
            <w:tcW w:w="898" w:type="dxa"/>
            <w:vAlign w:val="center"/>
          </w:tcPr>
          <w:p w14:paraId="71C27632" w14:textId="77777777" w:rsidR="00511B43" w:rsidRPr="00F67B66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7B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4,530</w:t>
            </w:r>
          </w:p>
        </w:tc>
        <w:tc>
          <w:tcPr>
            <w:tcW w:w="897" w:type="dxa"/>
            <w:vAlign w:val="center"/>
          </w:tcPr>
          <w:p w14:paraId="4C3D4DD4" w14:textId="77777777" w:rsidR="00511B43" w:rsidRPr="00F67B66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7B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22,383</w:t>
            </w:r>
          </w:p>
        </w:tc>
        <w:tc>
          <w:tcPr>
            <w:tcW w:w="898" w:type="dxa"/>
            <w:vAlign w:val="center"/>
          </w:tcPr>
          <w:p w14:paraId="66DFACFB" w14:textId="77777777" w:rsidR="00511B43" w:rsidRPr="00F67B66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7B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3,346</w:t>
            </w:r>
          </w:p>
        </w:tc>
        <w:tc>
          <w:tcPr>
            <w:tcW w:w="898" w:type="dxa"/>
            <w:vAlign w:val="center"/>
          </w:tcPr>
          <w:p w14:paraId="2DFC19C3" w14:textId="77777777" w:rsidR="00511B43" w:rsidRPr="00F67B66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7B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83,246</w:t>
            </w:r>
          </w:p>
        </w:tc>
      </w:tr>
      <w:tr w:rsidR="00511B43" w:rsidRPr="00F67B66" w14:paraId="31186057" w14:textId="77777777" w:rsidTr="0092655D">
        <w:trPr>
          <w:trHeight w:val="680"/>
          <w:jc w:val="center"/>
        </w:trPr>
        <w:tc>
          <w:tcPr>
            <w:tcW w:w="3402" w:type="dxa"/>
            <w:vAlign w:val="center"/>
          </w:tcPr>
          <w:p w14:paraId="16BFA40F" w14:textId="77777777" w:rsidR="00511B43" w:rsidRPr="00F67B66" w:rsidRDefault="00511B43" w:rsidP="00555F60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7B66">
              <w:rPr>
                <w:rFonts w:ascii="Arial" w:hAnsi="Arial" w:cs="Arial"/>
                <w:color w:val="000000"/>
                <w:sz w:val="18"/>
                <w:szCs w:val="18"/>
              </w:rPr>
              <w:t>Life Sciences &amp; Biomedicin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A38C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37,871 (47.3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125E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51,083 (45.2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D7830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66,448 (53.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8B3AF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359,553 (68.8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23024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89,623 (62.5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DC0C0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604,578 (61.5%)</w:t>
            </w:r>
          </w:p>
        </w:tc>
      </w:tr>
      <w:tr w:rsidR="00511B43" w:rsidRPr="00F67B66" w14:paraId="6467F31A" w14:textId="77777777" w:rsidTr="0092655D">
        <w:trPr>
          <w:trHeight w:val="680"/>
          <w:jc w:val="center"/>
        </w:trPr>
        <w:tc>
          <w:tcPr>
            <w:tcW w:w="3402" w:type="dxa"/>
            <w:vAlign w:val="center"/>
          </w:tcPr>
          <w:p w14:paraId="0F34B43D" w14:textId="77777777" w:rsidR="00511B43" w:rsidRPr="00F67B66" w:rsidRDefault="00511B43" w:rsidP="00555F60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7B66">
              <w:rPr>
                <w:rFonts w:ascii="Arial" w:hAnsi="Arial" w:cs="Arial"/>
                <w:color w:val="000000"/>
                <w:sz w:val="18"/>
                <w:szCs w:val="18"/>
              </w:rPr>
              <w:t>Physical Scienc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33856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12,782 (16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53393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21,767 (19.3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883D1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24,928 (2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5B49A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69,739 (13.4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E6351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23,413 (16.3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FF6E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152,629 (15.5%)</w:t>
            </w:r>
          </w:p>
        </w:tc>
      </w:tr>
      <w:tr w:rsidR="00511B43" w:rsidRPr="00F67B66" w14:paraId="56EE42FF" w14:textId="77777777" w:rsidTr="0092655D">
        <w:trPr>
          <w:trHeight w:val="680"/>
          <w:jc w:val="center"/>
        </w:trPr>
        <w:tc>
          <w:tcPr>
            <w:tcW w:w="3402" w:type="dxa"/>
            <w:vAlign w:val="center"/>
          </w:tcPr>
          <w:p w14:paraId="02E62BFA" w14:textId="77777777" w:rsidR="00511B43" w:rsidRPr="00F67B66" w:rsidRDefault="00511B43" w:rsidP="00555F60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7B66">
              <w:rPr>
                <w:rFonts w:ascii="Arial" w:hAnsi="Arial" w:cs="Arial"/>
                <w:color w:val="000000"/>
                <w:sz w:val="18"/>
                <w:szCs w:val="18"/>
              </w:rPr>
              <w:t>Multidisciplinary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1CF24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22,626 (28.3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7032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27,973 (24.8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11006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15,815 (12.7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07232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41,136 (7.9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9D4F6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10,596 (7.4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B152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118,146 (12%)</w:t>
            </w:r>
          </w:p>
        </w:tc>
      </w:tr>
      <w:tr w:rsidR="00511B43" w:rsidRPr="00F67B66" w14:paraId="01A29E2C" w14:textId="77777777" w:rsidTr="0092655D">
        <w:trPr>
          <w:trHeight w:val="680"/>
          <w:jc w:val="center"/>
        </w:trPr>
        <w:tc>
          <w:tcPr>
            <w:tcW w:w="3402" w:type="dxa"/>
            <w:vAlign w:val="center"/>
          </w:tcPr>
          <w:p w14:paraId="0D8D10EC" w14:textId="77777777" w:rsidR="00511B43" w:rsidRPr="00F67B66" w:rsidRDefault="00511B43" w:rsidP="00555F60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7B66">
              <w:rPr>
                <w:rFonts w:ascii="Arial" w:hAnsi="Arial" w:cs="Arial"/>
                <w:color w:val="000000"/>
                <w:sz w:val="18"/>
                <w:szCs w:val="18"/>
              </w:rPr>
              <w:t>Technology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EF0DE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5,115 (6.4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B6B42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9,951 (8.8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B17F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13,194 (10.6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C2BE8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35,722 (6.8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D23CB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13,623 (9.5%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30BA6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77,605 (7.9%)</w:t>
            </w:r>
          </w:p>
        </w:tc>
      </w:tr>
      <w:tr w:rsidR="00511B43" w:rsidRPr="00F67B66" w14:paraId="1CF0422A" w14:textId="77777777" w:rsidTr="0092655D">
        <w:trPr>
          <w:trHeight w:val="680"/>
          <w:jc w:val="center"/>
        </w:trPr>
        <w:tc>
          <w:tcPr>
            <w:tcW w:w="3402" w:type="dxa"/>
            <w:vAlign w:val="center"/>
          </w:tcPr>
          <w:p w14:paraId="569AC0AB" w14:textId="77777777" w:rsidR="00511B43" w:rsidRPr="00F67B66" w:rsidRDefault="00511B43" w:rsidP="00555F60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7B66">
              <w:rPr>
                <w:rFonts w:ascii="Arial" w:hAnsi="Arial" w:cs="Arial"/>
                <w:color w:val="000000"/>
                <w:sz w:val="18"/>
                <w:szCs w:val="18"/>
              </w:rPr>
              <w:t>Social Sciences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DE534A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1,273 (1.6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2E03CB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1,679 (1.5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544847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2,491 (2%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65BB36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13,299 (2.5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CBE448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5,422 (3.8%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015395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24,164 (2.5%)</w:t>
            </w:r>
          </w:p>
        </w:tc>
      </w:tr>
      <w:tr w:rsidR="00511B43" w:rsidRPr="00F67B66" w14:paraId="18042524" w14:textId="77777777" w:rsidTr="0092655D">
        <w:trPr>
          <w:trHeight w:val="680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827003A" w14:textId="77777777" w:rsidR="00511B43" w:rsidRPr="00F67B66" w:rsidRDefault="00511B43" w:rsidP="00555F60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7B66">
              <w:rPr>
                <w:rFonts w:ascii="Arial" w:hAnsi="Arial" w:cs="Arial"/>
                <w:color w:val="000000"/>
                <w:sz w:val="18"/>
                <w:szCs w:val="18"/>
              </w:rPr>
              <w:t>Arts &amp; Humanitie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0890A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321 (0.4%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6018D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546 (0.5%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64B8C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1,654 (1.3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D2514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2,934 (0.6%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46DB2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669 (0.5%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1220C" w14:textId="77777777" w:rsidR="00511B43" w:rsidRPr="00EE482B" w:rsidRDefault="00511B43" w:rsidP="00555F6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482B">
              <w:rPr>
                <w:rFonts w:ascii="Calibri" w:hAnsi="Calibri" w:cs="Calibri"/>
                <w:color w:val="000000"/>
                <w:sz w:val="20"/>
                <w:szCs w:val="20"/>
              </w:rPr>
              <w:t>6,124 (0.6%)</w:t>
            </w:r>
          </w:p>
        </w:tc>
      </w:tr>
    </w:tbl>
    <w:p w14:paraId="1A1E7798" w14:textId="0DDA0863" w:rsidR="00F73FF5" w:rsidRPr="00CB4C16" w:rsidRDefault="00F73FF5" w:rsidP="00EA18C0">
      <w:pPr>
        <w:spacing w:after="160"/>
        <w:rPr>
          <w:rFonts w:ascii="Arial" w:hAnsi="Arial" w:cs="Arial"/>
          <w:sz w:val="20"/>
          <w:szCs w:val="20"/>
        </w:rPr>
      </w:pPr>
    </w:p>
    <w:sectPr w:rsidR="00F73FF5" w:rsidRPr="00CB4C16" w:rsidSect="001562CF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C8CBF9" w14:textId="77777777" w:rsidR="001562CF" w:rsidRDefault="001562CF" w:rsidP="00127E14">
      <w:pPr>
        <w:spacing w:after="0"/>
      </w:pPr>
      <w:r>
        <w:separator/>
      </w:r>
    </w:p>
  </w:endnote>
  <w:endnote w:type="continuationSeparator" w:id="0">
    <w:p w14:paraId="33D92C73" w14:textId="77777777" w:rsidR="001562CF" w:rsidRDefault="001562CF" w:rsidP="00127E14">
      <w:pPr>
        <w:spacing w:after="0"/>
      </w:pPr>
      <w:r>
        <w:continuationSeparator/>
      </w:r>
    </w:p>
  </w:endnote>
  <w:endnote w:type="continuationNotice" w:id="1">
    <w:p w14:paraId="48C2C801" w14:textId="77777777" w:rsidR="001562CF" w:rsidRDefault="001562CF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41765221"/>
      <w:docPartObj>
        <w:docPartGallery w:val="Page Numbers (Bottom of Page)"/>
        <w:docPartUnique/>
      </w:docPartObj>
    </w:sdtPr>
    <w:sdtContent>
      <w:p w14:paraId="6EE53DFC" w14:textId="09E64FB3" w:rsidR="00127E14" w:rsidRDefault="00127E1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419A" w:rsidRPr="0086419A">
          <w:rPr>
            <w:noProof/>
            <w:lang w:val="es-ES"/>
          </w:rPr>
          <w:t>3</w:t>
        </w:r>
        <w:r>
          <w:fldChar w:fldCharType="end"/>
        </w:r>
      </w:p>
    </w:sdtContent>
  </w:sdt>
  <w:p w14:paraId="17D0B736" w14:textId="77777777" w:rsidR="00127E14" w:rsidRDefault="00127E1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46344B" w14:textId="77777777" w:rsidR="001562CF" w:rsidRDefault="001562CF" w:rsidP="00127E14">
      <w:pPr>
        <w:spacing w:after="0"/>
      </w:pPr>
      <w:r>
        <w:separator/>
      </w:r>
    </w:p>
  </w:footnote>
  <w:footnote w:type="continuationSeparator" w:id="0">
    <w:p w14:paraId="4046EF70" w14:textId="77777777" w:rsidR="001562CF" w:rsidRDefault="001562CF" w:rsidP="00127E14">
      <w:pPr>
        <w:spacing w:after="0"/>
      </w:pPr>
      <w:r>
        <w:continuationSeparator/>
      </w:r>
    </w:p>
  </w:footnote>
  <w:footnote w:type="continuationNotice" w:id="1">
    <w:p w14:paraId="006C2F3F" w14:textId="77777777" w:rsidR="001562CF" w:rsidRDefault="001562CF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A0A144" w14:textId="77777777" w:rsidR="00BD45E0" w:rsidRDefault="00BD45E0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AA6E81"/>
    <w:multiLevelType w:val="hybridMultilevel"/>
    <w:tmpl w:val="CFF234BE"/>
    <w:lvl w:ilvl="0" w:tplc="DB74875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0C013D"/>
    <w:multiLevelType w:val="hybridMultilevel"/>
    <w:tmpl w:val="4CFA70B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0C3DA6"/>
    <w:multiLevelType w:val="hybridMultilevel"/>
    <w:tmpl w:val="9F5402C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4925125">
    <w:abstractNumId w:val="1"/>
  </w:num>
  <w:num w:numId="2" w16cid:durableId="1624578937">
    <w:abstractNumId w:val="0"/>
  </w:num>
  <w:num w:numId="3" w16cid:durableId="1016083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Njc1MjI0MTQ3tLRQ0lEKTi0uzszPAykwNK0FALNQoBItAAAA"/>
  </w:docVars>
  <w:rsids>
    <w:rsidRoot w:val="000A4284"/>
    <w:rsid w:val="00003484"/>
    <w:rsid w:val="00030F3E"/>
    <w:rsid w:val="00033095"/>
    <w:rsid w:val="000426DD"/>
    <w:rsid w:val="0007166D"/>
    <w:rsid w:val="00095FE3"/>
    <w:rsid w:val="000A4284"/>
    <w:rsid w:val="000D198B"/>
    <w:rsid w:val="000D56CD"/>
    <w:rsid w:val="00107CC0"/>
    <w:rsid w:val="00123F16"/>
    <w:rsid w:val="00125402"/>
    <w:rsid w:val="00127E14"/>
    <w:rsid w:val="00132D3F"/>
    <w:rsid w:val="001409C5"/>
    <w:rsid w:val="00152532"/>
    <w:rsid w:val="001562CF"/>
    <w:rsid w:val="00244511"/>
    <w:rsid w:val="00261538"/>
    <w:rsid w:val="00274D1B"/>
    <w:rsid w:val="00294FF1"/>
    <w:rsid w:val="002B0F94"/>
    <w:rsid w:val="002C02A8"/>
    <w:rsid w:val="002F7E6A"/>
    <w:rsid w:val="00305D27"/>
    <w:rsid w:val="00315958"/>
    <w:rsid w:val="003430BF"/>
    <w:rsid w:val="0034557B"/>
    <w:rsid w:val="003C10C8"/>
    <w:rsid w:val="003F63F7"/>
    <w:rsid w:val="00413C79"/>
    <w:rsid w:val="004342AA"/>
    <w:rsid w:val="00467D20"/>
    <w:rsid w:val="00472210"/>
    <w:rsid w:val="004814AF"/>
    <w:rsid w:val="00483ADB"/>
    <w:rsid w:val="004F392F"/>
    <w:rsid w:val="004F59E9"/>
    <w:rsid w:val="00506378"/>
    <w:rsid w:val="00511B43"/>
    <w:rsid w:val="00522C2D"/>
    <w:rsid w:val="0052300B"/>
    <w:rsid w:val="0052489A"/>
    <w:rsid w:val="00550C33"/>
    <w:rsid w:val="00555F60"/>
    <w:rsid w:val="00557650"/>
    <w:rsid w:val="00565EE5"/>
    <w:rsid w:val="005E0F88"/>
    <w:rsid w:val="0061052B"/>
    <w:rsid w:val="006107A4"/>
    <w:rsid w:val="00612175"/>
    <w:rsid w:val="00623BD1"/>
    <w:rsid w:val="0062714F"/>
    <w:rsid w:val="00695A3A"/>
    <w:rsid w:val="00697A6D"/>
    <w:rsid w:val="006A64DD"/>
    <w:rsid w:val="006C5106"/>
    <w:rsid w:val="00732C43"/>
    <w:rsid w:val="0073543D"/>
    <w:rsid w:val="00757555"/>
    <w:rsid w:val="00773C4C"/>
    <w:rsid w:val="007A5FE4"/>
    <w:rsid w:val="008171D5"/>
    <w:rsid w:val="00846ADC"/>
    <w:rsid w:val="00857606"/>
    <w:rsid w:val="0086419A"/>
    <w:rsid w:val="008B3683"/>
    <w:rsid w:val="008C16DC"/>
    <w:rsid w:val="008D45E0"/>
    <w:rsid w:val="008F6318"/>
    <w:rsid w:val="00910131"/>
    <w:rsid w:val="00923F25"/>
    <w:rsid w:val="00976E2A"/>
    <w:rsid w:val="00982286"/>
    <w:rsid w:val="009965C4"/>
    <w:rsid w:val="00996907"/>
    <w:rsid w:val="009B076D"/>
    <w:rsid w:val="009B2E55"/>
    <w:rsid w:val="009D1D87"/>
    <w:rsid w:val="009D731A"/>
    <w:rsid w:val="009E4F19"/>
    <w:rsid w:val="009F5FF6"/>
    <w:rsid w:val="00A506D9"/>
    <w:rsid w:val="00A63EE5"/>
    <w:rsid w:val="00A705E7"/>
    <w:rsid w:val="00A80595"/>
    <w:rsid w:val="00A81C97"/>
    <w:rsid w:val="00AA3780"/>
    <w:rsid w:val="00B07F4C"/>
    <w:rsid w:val="00B26D8A"/>
    <w:rsid w:val="00B37806"/>
    <w:rsid w:val="00B46F60"/>
    <w:rsid w:val="00BA4482"/>
    <w:rsid w:val="00BA7244"/>
    <w:rsid w:val="00BB0AF3"/>
    <w:rsid w:val="00BD2DBC"/>
    <w:rsid w:val="00BD45E0"/>
    <w:rsid w:val="00BE7BC3"/>
    <w:rsid w:val="00BF068D"/>
    <w:rsid w:val="00BF5E75"/>
    <w:rsid w:val="00C20C3D"/>
    <w:rsid w:val="00C40DA4"/>
    <w:rsid w:val="00C468DF"/>
    <w:rsid w:val="00C52669"/>
    <w:rsid w:val="00C577D3"/>
    <w:rsid w:val="00C638DB"/>
    <w:rsid w:val="00C868D7"/>
    <w:rsid w:val="00CB0785"/>
    <w:rsid w:val="00CB4C16"/>
    <w:rsid w:val="00CB539F"/>
    <w:rsid w:val="00CC26D8"/>
    <w:rsid w:val="00CD3258"/>
    <w:rsid w:val="00CF43F7"/>
    <w:rsid w:val="00CF72C6"/>
    <w:rsid w:val="00D26B85"/>
    <w:rsid w:val="00D43E2D"/>
    <w:rsid w:val="00D44C2B"/>
    <w:rsid w:val="00D549DE"/>
    <w:rsid w:val="00DA5372"/>
    <w:rsid w:val="00DA647F"/>
    <w:rsid w:val="00DB1931"/>
    <w:rsid w:val="00DB696A"/>
    <w:rsid w:val="00DE2AEF"/>
    <w:rsid w:val="00E208B4"/>
    <w:rsid w:val="00E40037"/>
    <w:rsid w:val="00E42614"/>
    <w:rsid w:val="00EA18C0"/>
    <w:rsid w:val="00ED27E8"/>
    <w:rsid w:val="00EE2EDA"/>
    <w:rsid w:val="00F014F0"/>
    <w:rsid w:val="00F153BC"/>
    <w:rsid w:val="00F1637A"/>
    <w:rsid w:val="00F236A9"/>
    <w:rsid w:val="00F472C0"/>
    <w:rsid w:val="00F55E99"/>
    <w:rsid w:val="00F67B66"/>
    <w:rsid w:val="00F73FF5"/>
    <w:rsid w:val="00F772A1"/>
    <w:rsid w:val="00FB20AE"/>
    <w:rsid w:val="00FC1561"/>
    <w:rsid w:val="00FF7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39CD1F"/>
  <w15:chartTrackingRefBased/>
  <w15:docId w15:val="{6123CB9D-8312-4F97-9F7F-5CF396655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E14"/>
    <w:pPr>
      <w:spacing w:after="200" w:line="240" w:lineRule="auto"/>
    </w:pPr>
    <w:rPr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27E14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127E1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27E1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27E14"/>
    <w:rPr>
      <w:kern w:val="0"/>
      <w:sz w:val="20"/>
      <w:szCs w:val="20"/>
      <w:lang w:val="en-U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27E1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27E14"/>
    <w:rPr>
      <w:b/>
      <w:bCs/>
      <w:kern w:val="0"/>
      <w:sz w:val="20"/>
      <w:szCs w:val="20"/>
      <w:lang w:val="en-U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127E14"/>
  </w:style>
  <w:style w:type="paragraph" w:styleId="Encabezado">
    <w:name w:val="header"/>
    <w:basedOn w:val="Normal"/>
    <w:link w:val="EncabezadoCar"/>
    <w:uiPriority w:val="99"/>
    <w:unhideWhenUsed/>
    <w:rsid w:val="00127E14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127E14"/>
    <w:rPr>
      <w:kern w:val="0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127E14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27E14"/>
    <w:rPr>
      <w:kern w:val="0"/>
      <w:lang w:val="en-US"/>
      <w14:ligatures w14:val="none"/>
    </w:rPr>
  </w:style>
  <w:style w:type="character" w:styleId="Hipervnculo">
    <w:name w:val="Hyperlink"/>
    <w:basedOn w:val="Fuentedeprrafopredeter"/>
    <w:uiPriority w:val="99"/>
    <w:unhideWhenUsed/>
    <w:rsid w:val="00F772A1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F772A1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FC1561"/>
    <w:rPr>
      <w:color w:val="954F72" w:themeColor="followedHyperlink"/>
      <w:u w:val="single"/>
    </w:rPr>
  </w:style>
  <w:style w:type="character" w:customStyle="1" w:styleId="ykmvie">
    <w:name w:val="ykmvie"/>
    <w:basedOn w:val="Fuentedeprrafopredeter"/>
    <w:rsid w:val="00274D1B"/>
  </w:style>
  <w:style w:type="table" w:styleId="Tablaconcuadrcula">
    <w:name w:val="Table Grid"/>
    <w:basedOn w:val="Tablanormal"/>
    <w:uiPriority w:val="39"/>
    <w:rsid w:val="00BE7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BD45E0"/>
    <w:pPr>
      <w:spacing w:after="0" w:line="240" w:lineRule="auto"/>
    </w:pPr>
    <w:rPr>
      <w:kern w:val="0"/>
      <w:lang w:val="en-US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6419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419A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styleId="Mencinsinresolver">
    <w:name w:val="Unresolved Mention"/>
    <w:basedOn w:val="Fuentedeprrafopredeter"/>
    <w:uiPriority w:val="99"/>
    <w:semiHidden/>
    <w:unhideWhenUsed/>
    <w:rsid w:val="00555F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2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43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93657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00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7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91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18066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46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3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7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947551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04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3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36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77774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00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9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052264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2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9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55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942609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9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8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58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84167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72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2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1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86504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70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7</TotalTime>
  <Pages>1</Pages>
  <Words>123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EDONDO GÓMEZ</dc:creator>
  <cp:keywords/>
  <dc:description/>
  <cp:lastModifiedBy>DANIEL REDONDO GÓMEZ</cp:lastModifiedBy>
  <cp:revision>49</cp:revision>
  <dcterms:created xsi:type="dcterms:W3CDTF">2023-01-11T09:19:00Z</dcterms:created>
  <dcterms:modified xsi:type="dcterms:W3CDTF">2023-12-01T18:08:00Z</dcterms:modified>
</cp:coreProperties>
</file>